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vertAnchor="text" w:horzAnchor="margin" w:tblpXSpec="center" w:tblpY="94"/>
        <w:tblW w:w="7930" w:type="dxa"/>
        <w:tblLayout w:type="fixed"/>
        <w:tblLook w:val="04A0" w:firstRow="1" w:lastRow="0" w:firstColumn="1" w:lastColumn="0" w:noHBand="0" w:noVBand="1"/>
      </w:tblPr>
      <w:tblGrid>
        <w:gridCol w:w="1394"/>
        <w:gridCol w:w="1556"/>
        <w:gridCol w:w="2490"/>
        <w:gridCol w:w="2490"/>
      </w:tblGrid>
      <w:tr w:rsidR="00686480" w:rsidRPr="003A6C4D" w14:paraId="08B3B79D" w14:textId="77777777" w:rsidTr="00BA50F6">
        <w:trPr>
          <w:trHeight w:val="506"/>
        </w:trPr>
        <w:tc>
          <w:tcPr>
            <w:tcW w:w="1394" w:type="dxa"/>
            <w:noWrap/>
            <w:vAlign w:val="center"/>
            <w:hideMark/>
          </w:tcPr>
          <w:p w14:paraId="46EA2FF4" w14:textId="77777777" w:rsidR="00686480" w:rsidRPr="003A6C4D" w:rsidRDefault="00686480" w:rsidP="00BA50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A6C4D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  <w:proofErr w:type="spellEnd"/>
          </w:p>
        </w:tc>
        <w:tc>
          <w:tcPr>
            <w:tcW w:w="1556" w:type="dxa"/>
            <w:noWrap/>
            <w:vAlign w:val="center"/>
            <w:hideMark/>
          </w:tcPr>
          <w:p w14:paraId="213E7DB5" w14:textId="77777777" w:rsidR="00686480" w:rsidRPr="003A6C4D" w:rsidRDefault="00686480" w:rsidP="00BA50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A6C4D">
              <w:rPr>
                <w:rFonts w:ascii="Times New Roman" w:hAnsi="Times New Roman" w:cs="Times New Roman"/>
                <w:sz w:val="24"/>
                <w:szCs w:val="24"/>
              </w:rPr>
              <w:t>Assay</w:t>
            </w:r>
            <w:proofErr w:type="spellEnd"/>
            <w:r w:rsidRPr="003A6C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6C4D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2490" w:type="dxa"/>
            <w:noWrap/>
            <w:vAlign w:val="center"/>
            <w:hideMark/>
          </w:tcPr>
          <w:p w14:paraId="756948F7" w14:textId="77777777" w:rsidR="00686480" w:rsidRPr="003A6C4D" w:rsidRDefault="00686480" w:rsidP="00BA50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A6C4D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  <w:proofErr w:type="spellEnd"/>
            <w:r w:rsidRPr="003A6C4D">
              <w:rPr>
                <w:rFonts w:ascii="Times New Roman" w:hAnsi="Times New Roman" w:cs="Times New Roman"/>
                <w:sz w:val="24"/>
                <w:szCs w:val="24"/>
              </w:rPr>
              <w:t xml:space="preserve"> %, (95%CI)</w:t>
            </w:r>
          </w:p>
        </w:tc>
        <w:tc>
          <w:tcPr>
            <w:tcW w:w="2490" w:type="dxa"/>
            <w:noWrap/>
            <w:vAlign w:val="center"/>
            <w:hideMark/>
          </w:tcPr>
          <w:p w14:paraId="63211F1E" w14:textId="77777777" w:rsidR="00686480" w:rsidRPr="003A6C4D" w:rsidRDefault="00686480" w:rsidP="00BA50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A6C4D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  <w:proofErr w:type="spellEnd"/>
            <w:r w:rsidRPr="003A6C4D">
              <w:rPr>
                <w:rFonts w:ascii="Times New Roman" w:hAnsi="Times New Roman" w:cs="Times New Roman"/>
                <w:sz w:val="24"/>
                <w:szCs w:val="24"/>
              </w:rPr>
              <w:t xml:space="preserve"> %, (95%CI)</w:t>
            </w:r>
          </w:p>
        </w:tc>
      </w:tr>
      <w:tr w:rsidR="00686480" w:rsidRPr="003A6C4D" w14:paraId="4C579210" w14:textId="77777777" w:rsidTr="00BA50F6">
        <w:trPr>
          <w:trHeight w:val="506"/>
        </w:trPr>
        <w:tc>
          <w:tcPr>
            <w:tcW w:w="1394" w:type="dxa"/>
            <w:vMerge w:val="restart"/>
            <w:noWrap/>
            <w:vAlign w:val="center"/>
            <w:hideMark/>
          </w:tcPr>
          <w:p w14:paraId="7197C338" w14:textId="77777777" w:rsidR="00686480" w:rsidRPr="003A6C4D" w:rsidRDefault="00686480" w:rsidP="00BA50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A6C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&amp;S MG-LAMP</w:t>
            </w:r>
          </w:p>
        </w:tc>
        <w:tc>
          <w:tcPr>
            <w:tcW w:w="1556" w:type="dxa"/>
            <w:noWrap/>
            <w:vAlign w:val="center"/>
            <w:hideMark/>
          </w:tcPr>
          <w:p w14:paraId="66293C98" w14:textId="77777777" w:rsidR="00686480" w:rsidRPr="003A6C4D" w:rsidRDefault="00686480" w:rsidP="00BA50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A6C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us</w:t>
            </w:r>
            <w:proofErr w:type="spellEnd"/>
          </w:p>
        </w:tc>
        <w:tc>
          <w:tcPr>
            <w:tcW w:w="2490" w:type="dxa"/>
            <w:noWrap/>
            <w:vAlign w:val="center"/>
          </w:tcPr>
          <w:p w14:paraId="570679CB" w14:textId="77777777" w:rsidR="00686480" w:rsidRPr="003A6C4D" w:rsidRDefault="00686480" w:rsidP="00BA50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C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4% (96.9 – 100%)</w:t>
            </w:r>
          </w:p>
        </w:tc>
        <w:tc>
          <w:tcPr>
            <w:tcW w:w="2490" w:type="dxa"/>
            <w:noWrap/>
            <w:vAlign w:val="center"/>
          </w:tcPr>
          <w:p w14:paraId="2E7B5423" w14:textId="77777777" w:rsidR="00686480" w:rsidRPr="003A6C4D" w:rsidRDefault="00686480" w:rsidP="00BA50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C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1% (91.9 – 99.4%)</w:t>
            </w:r>
          </w:p>
        </w:tc>
      </w:tr>
      <w:tr w:rsidR="00686480" w:rsidRPr="003A6C4D" w14:paraId="40079590" w14:textId="77777777" w:rsidTr="00BA50F6">
        <w:trPr>
          <w:trHeight w:val="506"/>
        </w:trPr>
        <w:tc>
          <w:tcPr>
            <w:tcW w:w="1394" w:type="dxa"/>
            <w:vMerge/>
            <w:noWrap/>
            <w:vAlign w:val="center"/>
          </w:tcPr>
          <w:p w14:paraId="568B575D" w14:textId="77777777" w:rsidR="00686480" w:rsidRPr="003A6C4D" w:rsidRDefault="00686480" w:rsidP="00BA50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noWrap/>
            <w:vAlign w:val="center"/>
            <w:hideMark/>
          </w:tcPr>
          <w:p w14:paraId="3AA365AC" w14:textId="77777777" w:rsidR="00686480" w:rsidRPr="003A6C4D" w:rsidRDefault="00686480" w:rsidP="00BA50F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3A6C4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.falciparum</w:t>
            </w:r>
            <w:proofErr w:type="gramEnd"/>
          </w:p>
        </w:tc>
        <w:tc>
          <w:tcPr>
            <w:tcW w:w="2490" w:type="dxa"/>
            <w:noWrap/>
            <w:vAlign w:val="center"/>
          </w:tcPr>
          <w:p w14:paraId="29805DFD" w14:textId="77777777" w:rsidR="00686480" w:rsidRPr="003A6C4D" w:rsidRDefault="00686480" w:rsidP="00BA50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C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(78.2 – 100%)</w:t>
            </w:r>
          </w:p>
        </w:tc>
        <w:tc>
          <w:tcPr>
            <w:tcW w:w="2490" w:type="dxa"/>
            <w:noWrap/>
            <w:vAlign w:val="center"/>
          </w:tcPr>
          <w:p w14:paraId="3CA278F8" w14:textId="77777777" w:rsidR="00686480" w:rsidRPr="003A6C4D" w:rsidRDefault="00686480" w:rsidP="00BA50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C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% (97.3 – 99.9%)</w:t>
            </w:r>
          </w:p>
        </w:tc>
      </w:tr>
      <w:tr w:rsidR="00686480" w:rsidRPr="003A6C4D" w14:paraId="5C689E38" w14:textId="77777777" w:rsidTr="00BA50F6">
        <w:trPr>
          <w:trHeight w:val="506"/>
        </w:trPr>
        <w:tc>
          <w:tcPr>
            <w:tcW w:w="1394" w:type="dxa"/>
            <w:vMerge/>
            <w:noWrap/>
            <w:vAlign w:val="center"/>
          </w:tcPr>
          <w:p w14:paraId="7E019C7C" w14:textId="77777777" w:rsidR="00686480" w:rsidRPr="003A6C4D" w:rsidRDefault="00686480" w:rsidP="00BA50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noWrap/>
            <w:vAlign w:val="center"/>
            <w:hideMark/>
          </w:tcPr>
          <w:p w14:paraId="1EDD45D2" w14:textId="77777777" w:rsidR="00686480" w:rsidRPr="003A6C4D" w:rsidRDefault="00686480" w:rsidP="00BA50F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A6C4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.vivax</w:t>
            </w:r>
            <w:proofErr w:type="spellEnd"/>
            <w:proofErr w:type="gramEnd"/>
          </w:p>
        </w:tc>
        <w:tc>
          <w:tcPr>
            <w:tcW w:w="2490" w:type="dxa"/>
            <w:noWrap/>
            <w:vAlign w:val="center"/>
          </w:tcPr>
          <w:p w14:paraId="29CC5E09" w14:textId="77777777" w:rsidR="00686480" w:rsidRPr="003A6C4D" w:rsidRDefault="00686480" w:rsidP="00BA50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C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4% (96.6 – 100%)</w:t>
            </w:r>
          </w:p>
        </w:tc>
        <w:tc>
          <w:tcPr>
            <w:tcW w:w="2490" w:type="dxa"/>
            <w:noWrap/>
            <w:vAlign w:val="center"/>
          </w:tcPr>
          <w:p w14:paraId="20404375" w14:textId="77777777" w:rsidR="00686480" w:rsidRPr="003A6C4D" w:rsidRDefault="00686480" w:rsidP="00BA50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C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2% (95.5 – 100%)</w:t>
            </w:r>
          </w:p>
        </w:tc>
      </w:tr>
      <w:tr w:rsidR="00686480" w:rsidRPr="003A6C4D" w14:paraId="43A18F58" w14:textId="77777777" w:rsidTr="00BA50F6">
        <w:trPr>
          <w:trHeight w:val="506"/>
        </w:trPr>
        <w:tc>
          <w:tcPr>
            <w:tcW w:w="1394" w:type="dxa"/>
            <w:vMerge w:val="restart"/>
            <w:noWrap/>
            <w:vAlign w:val="center"/>
          </w:tcPr>
          <w:p w14:paraId="348AA575" w14:textId="77777777" w:rsidR="00686480" w:rsidRPr="003A6C4D" w:rsidRDefault="00686480" w:rsidP="00BA50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A6C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eld Microscopy</w:t>
            </w:r>
          </w:p>
        </w:tc>
        <w:tc>
          <w:tcPr>
            <w:tcW w:w="1556" w:type="dxa"/>
            <w:noWrap/>
            <w:vAlign w:val="center"/>
          </w:tcPr>
          <w:p w14:paraId="45FA4E8C" w14:textId="77777777" w:rsidR="00686480" w:rsidRPr="003A6C4D" w:rsidRDefault="00686480" w:rsidP="00BA50F6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A6C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us</w:t>
            </w:r>
            <w:proofErr w:type="spellEnd"/>
          </w:p>
        </w:tc>
        <w:tc>
          <w:tcPr>
            <w:tcW w:w="2490" w:type="dxa"/>
            <w:noWrap/>
            <w:vAlign w:val="center"/>
          </w:tcPr>
          <w:p w14:paraId="2EA430EB" w14:textId="77777777" w:rsidR="00686480" w:rsidRPr="003A6C4D" w:rsidRDefault="00686480" w:rsidP="00BA50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C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2% (93.6 – 99.1%)</w:t>
            </w:r>
          </w:p>
        </w:tc>
        <w:tc>
          <w:tcPr>
            <w:tcW w:w="2490" w:type="dxa"/>
            <w:noWrap/>
            <w:vAlign w:val="center"/>
          </w:tcPr>
          <w:p w14:paraId="6BF57BF6" w14:textId="77777777" w:rsidR="00686480" w:rsidRPr="003A6C4D" w:rsidRDefault="00686480" w:rsidP="00BA50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C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% (94.8 – 100%)</w:t>
            </w:r>
          </w:p>
        </w:tc>
      </w:tr>
      <w:tr w:rsidR="00686480" w:rsidRPr="003A6C4D" w14:paraId="3129FBB5" w14:textId="77777777" w:rsidTr="00BA50F6">
        <w:trPr>
          <w:trHeight w:val="506"/>
        </w:trPr>
        <w:tc>
          <w:tcPr>
            <w:tcW w:w="1394" w:type="dxa"/>
            <w:vMerge/>
            <w:noWrap/>
            <w:vAlign w:val="center"/>
          </w:tcPr>
          <w:p w14:paraId="2804E9ED" w14:textId="77777777" w:rsidR="00686480" w:rsidRPr="003A6C4D" w:rsidRDefault="00686480" w:rsidP="00BA50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noWrap/>
            <w:vAlign w:val="center"/>
          </w:tcPr>
          <w:p w14:paraId="5F8F0376" w14:textId="77777777" w:rsidR="00686480" w:rsidRPr="003A6C4D" w:rsidRDefault="00686480" w:rsidP="00BA50F6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gramStart"/>
            <w:r w:rsidRPr="003A6C4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.falciparum</w:t>
            </w:r>
            <w:proofErr w:type="gramEnd"/>
          </w:p>
        </w:tc>
        <w:tc>
          <w:tcPr>
            <w:tcW w:w="2490" w:type="dxa"/>
            <w:noWrap/>
            <w:vAlign w:val="center"/>
          </w:tcPr>
          <w:p w14:paraId="0C84A1F5" w14:textId="77777777" w:rsidR="00686480" w:rsidRPr="003A6C4D" w:rsidRDefault="00686480" w:rsidP="00BA50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C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3.3% </w:t>
            </w:r>
            <w:proofErr w:type="gramStart"/>
            <w:r w:rsidRPr="003A6C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 68.1</w:t>
            </w:r>
            <w:proofErr w:type="gramEnd"/>
            <w:r w:rsidRPr="003A6C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– 99.8%)</w:t>
            </w:r>
          </w:p>
        </w:tc>
        <w:tc>
          <w:tcPr>
            <w:tcW w:w="2490" w:type="dxa"/>
            <w:noWrap/>
            <w:vAlign w:val="center"/>
          </w:tcPr>
          <w:p w14:paraId="5745F08B" w14:textId="77777777" w:rsidR="00686480" w:rsidRPr="003A6C4D" w:rsidRDefault="00686480" w:rsidP="00BA50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C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5% (96.2 – 99.6%)</w:t>
            </w:r>
          </w:p>
        </w:tc>
      </w:tr>
      <w:tr w:rsidR="00686480" w:rsidRPr="003A6C4D" w14:paraId="717065F2" w14:textId="77777777" w:rsidTr="00BA50F6">
        <w:trPr>
          <w:trHeight w:val="506"/>
        </w:trPr>
        <w:tc>
          <w:tcPr>
            <w:tcW w:w="1394" w:type="dxa"/>
            <w:vMerge/>
            <w:noWrap/>
            <w:vAlign w:val="center"/>
          </w:tcPr>
          <w:p w14:paraId="32AA2838" w14:textId="77777777" w:rsidR="00686480" w:rsidRPr="003A6C4D" w:rsidRDefault="00686480" w:rsidP="00BA50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noWrap/>
            <w:vAlign w:val="center"/>
          </w:tcPr>
          <w:p w14:paraId="44D5C18A" w14:textId="77777777" w:rsidR="00686480" w:rsidRPr="003A6C4D" w:rsidRDefault="00686480" w:rsidP="00BA50F6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A6C4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.vivax</w:t>
            </w:r>
            <w:proofErr w:type="spellEnd"/>
            <w:proofErr w:type="gramEnd"/>
          </w:p>
        </w:tc>
        <w:tc>
          <w:tcPr>
            <w:tcW w:w="2490" w:type="dxa"/>
            <w:noWrap/>
            <w:vAlign w:val="center"/>
          </w:tcPr>
          <w:p w14:paraId="576E92C3" w14:textId="77777777" w:rsidR="00686480" w:rsidRPr="003A6C4D" w:rsidRDefault="00686480" w:rsidP="00BA50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C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3% (92.1 – 98.6%)</w:t>
            </w:r>
          </w:p>
        </w:tc>
        <w:tc>
          <w:tcPr>
            <w:tcW w:w="2490" w:type="dxa"/>
            <w:noWrap/>
            <w:vAlign w:val="center"/>
          </w:tcPr>
          <w:p w14:paraId="4801358E" w14:textId="77777777" w:rsidR="00686480" w:rsidRPr="003A6C4D" w:rsidRDefault="00686480" w:rsidP="00BA50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C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(97 – 100%)</w:t>
            </w:r>
          </w:p>
        </w:tc>
      </w:tr>
    </w:tbl>
    <w:p w14:paraId="0269FAED" w14:textId="77777777" w:rsidR="00DB428F" w:rsidRDefault="00686480"/>
    <w:sectPr w:rsidR="00DB42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480"/>
    <w:rsid w:val="00214409"/>
    <w:rsid w:val="00686480"/>
    <w:rsid w:val="009A0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E91CFC"/>
  <w15:chartTrackingRefBased/>
  <w15:docId w15:val="{E89ABF3F-B360-465B-B59C-A8EE8BEAA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48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86480"/>
    <w:pPr>
      <w:spacing w:after="0" w:line="240" w:lineRule="auto"/>
    </w:pPr>
    <w:rPr>
      <w:rFonts w:eastAsiaTheme="minorEastAsia"/>
      <w:lang w:val="es-PE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re Anggie</dc:creator>
  <cp:keywords/>
  <dc:description/>
  <cp:lastModifiedBy>Keare Anggie</cp:lastModifiedBy>
  <cp:revision>1</cp:revision>
  <dcterms:created xsi:type="dcterms:W3CDTF">2021-05-03T20:41:00Z</dcterms:created>
  <dcterms:modified xsi:type="dcterms:W3CDTF">2021-05-03T20:42:00Z</dcterms:modified>
</cp:coreProperties>
</file>